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1AA84" w14:textId="77777777" w:rsidR="002E0C48" w:rsidRPr="00A40C42" w:rsidRDefault="002E0C48" w:rsidP="002E0C48">
      <w:pPr>
        <w:rPr>
          <w:rFonts w:cstheme="minorHAnsi"/>
          <w:lang w:val="en-US"/>
        </w:rPr>
      </w:pPr>
      <w:r w:rsidRPr="00A40C42">
        <w:rPr>
          <w:rFonts w:cstheme="minorHAnsi"/>
          <w:lang w:val="en-US"/>
        </w:rPr>
        <w:t>Measures of Technology Use (YAWCRC)</w:t>
      </w:r>
    </w:p>
    <w:tbl>
      <w:tblPr>
        <w:tblW w:w="9229" w:type="dxa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9229"/>
      </w:tblGrid>
      <w:tr w:rsidR="002E0C48" w:rsidRPr="000E2CB7" w14:paraId="72CC8108" w14:textId="77777777" w:rsidTr="00A40C42">
        <w:trPr>
          <w:trHeight w:val="1400"/>
        </w:trPr>
        <w:tc>
          <w:tcPr>
            <w:tcW w:w="9229" w:type="dxa"/>
            <w:tcBorders>
              <w:top w:val="single" w:sz="8" w:space="0" w:color="4F81BD"/>
              <w:bottom w:val="single" w:sz="8" w:space="0" w:color="4F81BD"/>
            </w:tcBorders>
          </w:tcPr>
          <w:p w14:paraId="7EA749F0" w14:textId="098B139B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How often do you use the </w:t>
            </w:r>
            <w:r w:rsidR="004E68DC">
              <w:rPr>
                <w:rFonts w:eastAsia="Times New Roman" w:cstheme="minorHAnsi"/>
                <w:b/>
                <w:bCs/>
                <w:lang w:val="en-US"/>
              </w:rPr>
              <w:t>i</w:t>
            </w: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nternet or spend time online? </w:t>
            </w:r>
            <w:r w:rsidRPr="00A40C42">
              <w:rPr>
                <w:rFonts w:eastAsia="Times New Roman" w:cstheme="minorHAnsi"/>
                <w:bCs/>
                <w:lang w:val="en-US"/>
              </w:rPr>
              <w:br/>
              <w:t>1 = Every day or almost every day</w:t>
            </w:r>
            <w:r w:rsidRPr="00A40C42">
              <w:rPr>
                <w:rFonts w:eastAsia="Times New Roman" w:cstheme="minorHAnsi"/>
                <w:bCs/>
                <w:lang w:val="en-US"/>
              </w:rPr>
              <w:br/>
              <w:t>2 = Once or twice a week</w:t>
            </w:r>
            <w:r w:rsidRPr="00A40C42">
              <w:rPr>
                <w:rFonts w:eastAsia="Times New Roman" w:cstheme="minorHAnsi"/>
                <w:bCs/>
                <w:lang w:val="en-US"/>
              </w:rPr>
              <w:br/>
              <w:t>3 = Once or twice a month</w:t>
            </w:r>
            <w:r w:rsidRPr="00A40C42">
              <w:rPr>
                <w:rFonts w:eastAsia="Times New Roman" w:cstheme="minorHAnsi"/>
                <w:bCs/>
                <w:lang w:val="en-US"/>
              </w:rPr>
              <w:br/>
              <w:t>4 = Less than once a month</w:t>
            </w:r>
          </w:p>
        </w:tc>
      </w:tr>
      <w:tr w:rsidR="002E0C48" w:rsidRPr="000E2CB7" w14:paraId="4A58FB4F" w14:textId="77777777" w:rsidTr="00A40C42">
        <w:trPr>
          <w:trHeight w:val="840"/>
        </w:trPr>
        <w:tc>
          <w:tcPr>
            <w:tcW w:w="9229" w:type="dxa"/>
            <w:shd w:val="clear" w:color="auto" w:fill="D3DFEE"/>
          </w:tcPr>
          <w:p w14:paraId="2A7F120F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</w:p>
          <w:p w14:paraId="67E4908E" w14:textId="23FDFBF0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Approximately how much time would you spend online or using the </w:t>
            </w:r>
            <w:r w:rsidR="004E68DC">
              <w:rPr>
                <w:rFonts w:eastAsia="Times New Roman" w:cstheme="minorHAnsi"/>
                <w:b/>
                <w:bCs/>
                <w:lang w:val="en-US"/>
              </w:rPr>
              <w:t>i</w:t>
            </w: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nternet on a normal (weekday/workday)? </w:t>
            </w:r>
            <w:r w:rsidRPr="00A40C42">
              <w:rPr>
                <w:rFonts w:eastAsia="Times New Roman" w:cstheme="minorHAnsi"/>
                <w:b/>
                <w:bCs/>
                <w:lang w:val="en-US"/>
              </w:rPr>
              <w:br/>
            </w:r>
            <w:r w:rsidRPr="00A40C42">
              <w:rPr>
                <w:rFonts w:eastAsia="Times New Roman" w:cstheme="minorHAnsi"/>
                <w:bCs/>
                <w:lang w:val="en-US"/>
              </w:rPr>
              <w:t>1. HOURS PER DAY given (specify_______) (RANGE 0.25 TO 24)</w:t>
            </w:r>
            <w:r w:rsidRPr="00A40C42">
              <w:rPr>
                <w:rFonts w:eastAsia="Times New Roman" w:cstheme="minorHAnsi"/>
                <w:bCs/>
                <w:lang w:val="en-US"/>
              </w:rPr>
              <w:br/>
              <w:t>2. MINUTES PER DAY given (specify________) (RANGE 1 TO 120)</w:t>
            </w:r>
          </w:p>
          <w:p w14:paraId="468A7FE3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</w:p>
        </w:tc>
      </w:tr>
      <w:tr w:rsidR="002E0C48" w:rsidRPr="000E2CB7" w14:paraId="310173DC" w14:textId="77777777" w:rsidTr="00A40C42">
        <w:trPr>
          <w:trHeight w:val="840"/>
        </w:trPr>
        <w:tc>
          <w:tcPr>
            <w:tcW w:w="9229" w:type="dxa"/>
            <w:tcBorders>
              <w:bottom w:val="single" w:sz="8" w:space="0" w:color="4F81BD"/>
            </w:tcBorders>
          </w:tcPr>
          <w:p w14:paraId="52ADE95A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</w:p>
          <w:p w14:paraId="74DE11DC" w14:textId="3ECEE02C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Approximately how much time would you spend online or using the </w:t>
            </w:r>
            <w:r w:rsidR="004E68DC">
              <w:rPr>
                <w:rFonts w:eastAsia="Times New Roman" w:cstheme="minorHAnsi"/>
                <w:b/>
                <w:bCs/>
                <w:lang w:val="en-US"/>
              </w:rPr>
              <w:t>i</w:t>
            </w:r>
            <w:r w:rsidRPr="00A40C42">
              <w:rPr>
                <w:rFonts w:eastAsia="Times New Roman" w:cstheme="minorHAnsi"/>
                <w:b/>
                <w:bCs/>
                <w:lang w:val="en-US"/>
              </w:rPr>
              <w:t>nternet on a normal (weekend/non-work day)?</w:t>
            </w:r>
            <w:r w:rsidRPr="00A40C42">
              <w:rPr>
                <w:rFonts w:eastAsia="Times New Roman" w:cstheme="minorHAnsi"/>
                <w:b/>
                <w:bCs/>
                <w:lang w:val="en-US"/>
              </w:rPr>
              <w:br/>
            </w:r>
            <w:r w:rsidRPr="00A40C42">
              <w:rPr>
                <w:rFonts w:eastAsia="Times New Roman" w:cstheme="minorHAnsi"/>
                <w:bCs/>
                <w:lang w:val="en-US"/>
              </w:rPr>
              <w:t>1. HOURS PER DAY given (specify_______) (RANGE 0.25 TO 24)</w:t>
            </w:r>
            <w:r w:rsidRPr="00A40C42">
              <w:rPr>
                <w:rFonts w:eastAsia="Times New Roman" w:cstheme="minorHAnsi"/>
                <w:bCs/>
                <w:lang w:val="en-US"/>
              </w:rPr>
              <w:br/>
              <w:t>2. MINUTES PER DAY given (specify________) (RANGE 1 TO 120)</w:t>
            </w:r>
          </w:p>
          <w:p w14:paraId="066021E8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</w:p>
        </w:tc>
      </w:tr>
    </w:tbl>
    <w:p w14:paraId="1FC689B4" w14:textId="77777777" w:rsidR="002E0C48" w:rsidRPr="00A40C42" w:rsidRDefault="002E0C48" w:rsidP="002E0C48">
      <w:pPr>
        <w:rPr>
          <w:rFonts w:eastAsia="Times New Roman" w:cstheme="minorHAnsi"/>
          <w:b/>
          <w:lang w:val="en-US"/>
        </w:rPr>
      </w:pPr>
      <w:r w:rsidRPr="00A40C42">
        <w:rPr>
          <w:rFonts w:eastAsia="Times New Roman" w:cstheme="minorHAnsi"/>
          <w:b/>
          <w:lang w:val="en-US"/>
        </w:rPr>
        <w:t>When are you most active online (using, for example, a mobile phone, computer or tablet to communicate with others, look for information or to entertain yourself) on a typical school or work day?***</w:t>
      </w:r>
    </w:p>
    <w:p w14:paraId="1E9D7C82" w14:textId="77777777" w:rsidR="002E0C48" w:rsidRPr="00A40C42" w:rsidRDefault="002E0C48" w:rsidP="002E0C48">
      <w:pPr>
        <w:rPr>
          <w:rFonts w:eastAsia="Times New Roman" w:cstheme="minorHAnsi"/>
          <w:lang w:val="en-US"/>
        </w:rPr>
      </w:pPr>
      <w:r w:rsidRPr="00A40C42">
        <w:rPr>
          <w:rFonts w:eastAsia="Times New Roman" w:cstheme="minorHAnsi"/>
          <w:lang w:val="en-US"/>
        </w:rPr>
        <w:t>1 = early morning (5am - 9am)</w:t>
      </w:r>
    </w:p>
    <w:p w14:paraId="1ABE50F5" w14:textId="77777777" w:rsidR="002E0C48" w:rsidRPr="00A40C42" w:rsidRDefault="002E0C48" w:rsidP="002E0C48">
      <w:pPr>
        <w:rPr>
          <w:rFonts w:eastAsia="Times New Roman" w:cstheme="minorHAnsi"/>
          <w:lang w:val="en-US"/>
        </w:rPr>
      </w:pPr>
      <w:r w:rsidRPr="00A40C42">
        <w:rPr>
          <w:rFonts w:eastAsia="Times New Roman" w:cstheme="minorHAnsi"/>
          <w:lang w:val="en-US"/>
        </w:rPr>
        <w:t>2 = mid-morning (9am - 12noon)</w:t>
      </w:r>
    </w:p>
    <w:p w14:paraId="123496A8" w14:textId="77777777" w:rsidR="002E0C48" w:rsidRPr="00A40C42" w:rsidRDefault="002E0C48" w:rsidP="002E0C48">
      <w:pPr>
        <w:rPr>
          <w:rFonts w:eastAsia="Times New Roman" w:cstheme="minorHAnsi"/>
          <w:lang w:val="en-US"/>
        </w:rPr>
      </w:pPr>
      <w:r w:rsidRPr="00A40C42">
        <w:rPr>
          <w:rFonts w:eastAsia="Times New Roman" w:cstheme="minorHAnsi"/>
          <w:lang w:val="en-US"/>
        </w:rPr>
        <w:t>3 = early afternoon (12noon - 3pm)</w:t>
      </w:r>
    </w:p>
    <w:p w14:paraId="068461BC" w14:textId="77777777" w:rsidR="002E0C48" w:rsidRPr="00A40C42" w:rsidRDefault="002E0C48" w:rsidP="002E0C48">
      <w:pPr>
        <w:rPr>
          <w:rFonts w:eastAsia="Times New Roman" w:cstheme="minorHAnsi"/>
          <w:lang w:val="en-US"/>
        </w:rPr>
      </w:pPr>
      <w:r w:rsidRPr="00A40C42">
        <w:rPr>
          <w:rFonts w:eastAsia="Times New Roman" w:cstheme="minorHAnsi"/>
          <w:lang w:val="en-US"/>
        </w:rPr>
        <w:t>4 = mid-afternoon (3pm - 6pm)</w:t>
      </w:r>
    </w:p>
    <w:p w14:paraId="1FA60D57" w14:textId="77777777" w:rsidR="002E0C48" w:rsidRPr="00A40C42" w:rsidRDefault="002E0C48" w:rsidP="002E0C48">
      <w:pPr>
        <w:rPr>
          <w:rFonts w:eastAsia="Times New Roman" w:cstheme="minorHAnsi"/>
          <w:lang w:val="en-US"/>
        </w:rPr>
      </w:pPr>
      <w:r w:rsidRPr="00A40C42">
        <w:rPr>
          <w:rFonts w:eastAsia="Times New Roman" w:cstheme="minorHAnsi"/>
          <w:lang w:val="en-US"/>
        </w:rPr>
        <w:t>5 = evening (6pm - 11pm)</w:t>
      </w:r>
    </w:p>
    <w:p w14:paraId="405A843E" w14:textId="77777777" w:rsidR="002E0C48" w:rsidRPr="00A40C42" w:rsidRDefault="002E0C48" w:rsidP="002E0C48">
      <w:pPr>
        <w:rPr>
          <w:rFonts w:cstheme="minorHAnsi"/>
          <w:lang w:val="en-US"/>
        </w:rPr>
      </w:pPr>
      <w:r w:rsidRPr="00A40C42">
        <w:rPr>
          <w:rFonts w:eastAsia="Times New Roman" w:cstheme="minorHAnsi"/>
          <w:lang w:val="en-US"/>
        </w:rPr>
        <w:t>6 = night time (11pm - 5am)</w:t>
      </w:r>
      <w:r w:rsidRPr="000E2CB7">
        <w:rPr>
          <w:rFonts w:cstheme="minorHAnsi"/>
          <w:lang w:val="en-US"/>
        </w:rPr>
        <w:t xml:space="preserve"> 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8505"/>
      </w:tblGrid>
      <w:tr w:rsidR="002E0C48" w:rsidRPr="000E2CB7" w14:paraId="12AFF1B3" w14:textId="77777777" w:rsidTr="00A40C42">
        <w:tc>
          <w:tcPr>
            <w:tcW w:w="8505" w:type="dxa"/>
            <w:tcBorders>
              <w:top w:val="nil"/>
              <w:bottom w:val="single" w:sz="8" w:space="0" w:color="4F81BD"/>
            </w:tcBorders>
          </w:tcPr>
          <w:p w14:paraId="6B901CDB" w14:textId="77777777" w:rsidR="002E0C48" w:rsidRPr="00A40C42" w:rsidRDefault="002E0C48" w:rsidP="00A40C42">
            <w:pPr>
              <w:spacing w:after="0" w:line="240" w:lineRule="auto"/>
              <w:rPr>
                <w:rFonts w:eastAsia="MS Gothic" w:cstheme="minorHAnsi"/>
                <w:b/>
                <w:bCs/>
                <w:lang w:val="en-US"/>
              </w:rPr>
            </w:pPr>
          </w:p>
        </w:tc>
      </w:tr>
      <w:tr w:rsidR="002E0C48" w:rsidRPr="000E2CB7" w14:paraId="540DDAE9" w14:textId="77777777" w:rsidTr="00A40C42">
        <w:tc>
          <w:tcPr>
            <w:tcW w:w="8505" w:type="dxa"/>
            <w:shd w:val="clear" w:color="auto" w:fill="D3DFEE"/>
          </w:tcPr>
          <w:p w14:paraId="02D8287D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/>
                <w:bCs/>
                <w:lang w:val="en-US"/>
              </w:rPr>
            </w:pPr>
          </w:p>
          <w:p w14:paraId="3995E953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/>
                <w:bCs/>
                <w:lang w:val="en-US"/>
              </w:rPr>
            </w:pPr>
            <w:r w:rsidRPr="00A40C42">
              <w:rPr>
                <w:rFonts w:eastAsia="Times New Roman" w:cstheme="minorHAnsi"/>
                <w:b/>
                <w:bCs/>
                <w:lang w:val="en-US"/>
              </w:rPr>
              <w:t>Which of the following technologies do you use on a more or less daily basis? (please choose as many as apply to you)</w:t>
            </w:r>
          </w:p>
          <w:p w14:paraId="4724EB8C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 = A smart phone</w:t>
            </w:r>
          </w:p>
          <w:p w14:paraId="6E6D34E5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 xml:space="preserve">2 = A mobile phone </w:t>
            </w:r>
          </w:p>
          <w:p w14:paraId="6E9329A1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3 = A tablet (eg: iPad)</w:t>
            </w:r>
          </w:p>
          <w:p w14:paraId="1EB0E9D2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4 = A laptop</w:t>
            </w:r>
          </w:p>
          <w:p w14:paraId="0406D929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5 = A desktop computer</w:t>
            </w:r>
          </w:p>
          <w:p w14:paraId="15C5B265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6 = A games console or portable gaming device (eg. Playstation, Xbox, Wii, PSP, DS, Gameboy)</w:t>
            </w:r>
          </w:p>
          <w:p w14:paraId="5C597E84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7 = other handheld portable devices (eg. MP3 player, iPod Touch)</w:t>
            </w:r>
          </w:p>
          <w:p w14:paraId="70578623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8 = A television</w:t>
            </w:r>
          </w:p>
          <w:p w14:paraId="68C1D40A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lastRenderedPageBreak/>
              <w:t>9 = other</w:t>
            </w:r>
          </w:p>
          <w:p w14:paraId="6EF0700D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 xml:space="preserve">10 = none of the above     </w:t>
            </w:r>
          </w:p>
          <w:p w14:paraId="19079C8F" w14:textId="77777777" w:rsidR="002E0C48" w:rsidRPr="00A40C42" w:rsidRDefault="002E0C48" w:rsidP="00A40C42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2E0C48" w:rsidRPr="000E2CB7" w14:paraId="3860E8AA" w14:textId="77777777" w:rsidTr="00A40C42">
        <w:tc>
          <w:tcPr>
            <w:tcW w:w="8505" w:type="dxa"/>
          </w:tcPr>
          <w:p w14:paraId="329408FE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/>
                <w:bCs/>
                <w:lang w:val="en-US"/>
              </w:rPr>
            </w:pPr>
            <w:r w:rsidRPr="00A40C42">
              <w:rPr>
                <w:rFonts w:eastAsia="Times New Roman" w:cstheme="minorHAnsi"/>
                <w:b/>
                <w:bCs/>
                <w:lang w:val="en-US"/>
              </w:rPr>
              <w:lastRenderedPageBreak/>
              <w:t>Which of the following technologies would you miss the most if you no longer had access to it? (please choose one)</w:t>
            </w:r>
          </w:p>
          <w:p w14:paraId="7429C4C6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 = A smart phone</w:t>
            </w:r>
          </w:p>
          <w:p w14:paraId="016ECB3B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 xml:space="preserve">2 = A mobile phone </w:t>
            </w:r>
          </w:p>
          <w:p w14:paraId="12774E1C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3 = A tablet (eg: iPad)</w:t>
            </w:r>
          </w:p>
          <w:p w14:paraId="05FC3A14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4 = A laptop</w:t>
            </w:r>
          </w:p>
          <w:p w14:paraId="384CCF32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5 = A desktop computer</w:t>
            </w:r>
          </w:p>
          <w:p w14:paraId="75B57CA7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6 = A games console or portable gaming device (eg. Playstation, Xbox, Wii, PSP, DS, Gameboy)</w:t>
            </w:r>
          </w:p>
          <w:p w14:paraId="4E7BFFC3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7 = other handheld portable devices (eg. MP3 player, iPod Touch)</w:t>
            </w:r>
          </w:p>
          <w:p w14:paraId="060FC7AA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8 = A television</w:t>
            </w:r>
          </w:p>
          <w:p w14:paraId="266B86D9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 xml:space="preserve">9 = other                                                                                          </w:t>
            </w:r>
          </w:p>
          <w:p w14:paraId="0620EE41" w14:textId="77777777" w:rsidR="002E0C48" w:rsidRPr="00A40C42" w:rsidRDefault="002E0C48" w:rsidP="00A40C42">
            <w:pPr>
              <w:spacing w:after="0" w:line="240" w:lineRule="auto"/>
              <w:ind w:right="1018"/>
              <w:rPr>
                <w:rFonts w:eastAsia="Times New Roman" w:cstheme="minorHAnsi"/>
                <w:b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0 = none of the above</w:t>
            </w: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    </w:t>
            </w:r>
          </w:p>
        </w:tc>
      </w:tr>
      <w:tr w:rsidR="002E0C48" w:rsidRPr="000E2CB7" w14:paraId="59A1A709" w14:textId="77777777" w:rsidTr="00A40C42">
        <w:tc>
          <w:tcPr>
            <w:tcW w:w="8505" w:type="dxa"/>
            <w:shd w:val="clear" w:color="auto" w:fill="D3DFEE"/>
          </w:tcPr>
          <w:p w14:paraId="78CA8C4F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  <w:p w14:paraId="0D75A8A4" w14:textId="7E82EC53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Where do you most commonly access the </w:t>
            </w:r>
            <w:r w:rsidR="004E68DC">
              <w:rPr>
                <w:rFonts w:eastAsia="Times New Roman" w:cstheme="minorHAnsi"/>
                <w:b/>
                <w:bCs/>
                <w:lang w:val="en-US"/>
              </w:rPr>
              <w:t>i</w:t>
            </w: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nternet/go online? </w:t>
            </w:r>
          </w:p>
          <w:p w14:paraId="75D34B74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.      Anywhere via my smart phone or tablet</w:t>
            </w:r>
          </w:p>
          <w:p w14:paraId="4602A3F7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.      At a friend’s home</w:t>
            </w:r>
          </w:p>
          <w:p w14:paraId="6E591A43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3.      At a relative’s home</w:t>
            </w:r>
          </w:p>
          <w:p w14:paraId="6B516CE1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4.      In living room (or other public room) at home</w:t>
            </w:r>
          </w:p>
          <w:p w14:paraId="2DCAED59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5.      In own bedroom (or other private room) at home</w:t>
            </w:r>
          </w:p>
          <w:p w14:paraId="5D0041AD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6.      School, TAFE or university</w:t>
            </w:r>
          </w:p>
          <w:p w14:paraId="6DE47B96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7.      Work</w:t>
            </w:r>
          </w:p>
          <w:p w14:paraId="71661F5A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8.      Other public place (eg. library, shopping centre, café, internet café)</w:t>
            </w:r>
          </w:p>
          <w:p w14:paraId="75CDB541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9.      Other (specify)</w:t>
            </w:r>
          </w:p>
          <w:p w14:paraId="6FAF7EAA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999. Don’t know</w:t>
            </w:r>
          </w:p>
          <w:p w14:paraId="3A9B29EF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888. Refused</w:t>
            </w:r>
          </w:p>
          <w:p w14:paraId="6DA47822" w14:textId="77777777" w:rsidR="002E0C48" w:rsidRPr="00A40C42" w:rsidRDefault="002E0C48" w:rsidP="00A40C42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2E0C48" w:rsidRPr="000E2CB7" w14:paraId="6633D717" w14:textId="77777777" w:rsidTr="00A40C42">
        <w:tc>
          <w:tcPr>
            <w:tcW w:w="8505" w:type="dxa"/>
          </w:tcPr>
          <w:p w14:paraId="2991F9AF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  <w:p w14:paraId="60247A40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A40C42">
              <w:rPr>
                <w:rFonts w:eastAsia="Times New Roman" w:cstheme="minorHAnsi"/>
                <w:b/>
                <w:bCs/>
                <w:lang w:val="en-US"/>
              </w:rPr>
              <w:t xml:space="preserve">Please choose from the following list all the things you have done online in the PAST MONTH? </w:t>
            </w:r>
          </w:p>
          <w:p w14:paraId="7272D49F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 = Accessed chatrooms</w:t>
            </w:r>
          </w:p>
          <w:p w14:paraId="3A53BCC4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 = Accessed health information</w:t>
            </w:r>
          </w:p>
          <w:p w14:paraId="397D7F59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3 = Accessed online virtual worlds (e.g. Second Life)</w:t>
            </w:r>
          </w:p>
          <w:p w14:paraId="1E8B5280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4 = Accessed social network websites (e.g. Facebook)</w:t>
            </w:r>
          </w:p>
          <w:p w14:paraId="61E8B1D2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5 = Checked email</w:t>
            </w:r>
          </w:p>
          <w:p w14:paraId="36FA9D68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 xml:space="preserve">6 = Gambled </w:t>
            </w:r>
          </w:p>
          <w:p w14:paraId="477569A2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7 = Listened to, downloaded or uploaded music (e.g. iTunes, Spotify, Songle)</w:t>
            </w:r>
          </w:p>
          <w:p w14:paraId="7E62574C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8 = Made or received Voice Over Internet Protocol (VOIP) phone calls (e.g. Skype)</w:t>
            </w:r>
          </w:p>
          <w:p w14:paraId="1DBBEA95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9 = Used online or email counselling</w:t>
            </w:r>
          </w:p>
          <w:p w14:paraId="4D23263A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0 = Played games alone</w:t>
            </w:r>
          </w:p>
          <w:p w14:paraId="587E5F94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1 = Played games with others over the internet</w:t>
            </w:r>
          </w:p>
          <w:p w14:paraId="032588CF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 xml:space="preserve">12 = Posted or viewed photos (e.g. Flickr, dropshots, pinterest, Instagram) </w:t>
            </w:r>
          </w:p>
          <w:p w14:paraId="51FE3115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3 = Read a blog entry</w:t>
            </w:r>
          </w:p>
          <w:p w14:paraId="1FADE234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 xml:space="preserve">14 = Read or watched the news </w:t>
            </w:r>
          </w:p>
          <w:p w14:paraId="6CCB9AC3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5 = Searched for new friends</w:t>
            </w:r>
          </w:p>
          <w:p w14:paraId="59FD1BAE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lastRenderedPageBreak/>
              <w:t>16 = Used a webcam</w:t>
            </w:r>
          </w:p>
          <w:p w14:paraId="5E1BD154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7 = Used an instant messenger (e.g. MSN or gmail messenger)</w:t>
            </w:r>
          </w:p>
          <w:p w14:paraId="6C3A6BAA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8 = Used eBay, auction sites, Internet shopping facilities</w:t>
            </w:r>
          </w:p>
          <w:p w14:paraId="18414508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19 = Used forums, bulletin boards, or discussion groups</w:t>
            </w:r>
          </w:p>
          <w:p w14:paraId="1B020984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0 = Used the Internet for school, study or work</w:t>
            </w:r>
          </w:p>
          <w:p w14:paraId="3833DCFA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1 = Used Twitter</w:t>
            </w:r>
          </w:p>
          <w:p w14:paraId="38B13C5C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2 = Watched, downloaded or uploaded video clips, cartoons, movies, etc, e.g. YouTube</w:t>
            </w:r>
          </w:p>
          <w:p w14:paraId="02657196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3 = Written a blog or online diary</w:t>
            </w:r>
          </w:p>
          <w:p w14:paraId="08C34B02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4 = Accessed pornography</w:t>
            </w:r>
          </w:p>
          <w:p w14:paraId="47213218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5 = Sexted (sent or received nude or semi-nude photos of yourself or others)</w:t>
            </w:r>
          </w:p>
          <w:p w14:paraId="5F8B8D30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4 = Something else (specify_____)</w:t>
            </w:r>
          </w:p>
          <w:p w14:paraId="07B44A20" w14:textId="77777777" w:rsidR="002E0C48" w:rsidRPr="00A40C42" w:rsidRDefault="002E0C48" w:rsidP="00A40C42">
            <w:pPr>
              <w:spacing w:after="0" w:line="240" w:lineRule="auto"/>
              <w:rPr>
                <w:rFonts w:eastAsia="Times New Roman" w:cstheme="minorHAnsi"/>
                <w:bCs/>
                <w:lang w:val="en-US"/>
              </w:rPr>
            </w:pPr>
            <w:r w:rsidRPr="00A40C42">
              <w:rPr>
                <w:rFonts w:eastAsia="Times New Roman" w:cstheme="minorHAnsi"/>
                <w:bCs/>
                <w:lang w:val="en-US"/>
              </w:rPr>
              <w:t>25 = (None)</w:t>
            </w:r>
          </w:p>
          <w:p w14:paraId="2A8C5F61" w14:textId="77777777" w:rsidR="002E0C48" w:rsidRPr="00A40C42" w:rsidRDefault="002E0C48" w:rsidP="00A40C42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2E0C48" w:rsidRPr="000E2CB7" w14:paraId="6E284CC2" w14:textId="77777777" w:rsidTr="00A40C42">
        <w:tc>
          <w:tcPr>
            <w:tcW w:w="8505" w:type="dxa"/>
            <w:shd w:val="clear" w:color="auto" w:fill="D3DFEE"/>
          </w:tcPr>
          <w:p w14:paraId="6DCF78CD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  <w:p w14:paraId="4B5A3C72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0E2CB7">
              <w:rPr>
                <w:rFonts w:cstheme="minorHAnsi"/>
                <w:b/>
                <w:bCs/>
                <w:lang w:val="en-US"/>
              </w:rPr>
              <w:t xml:space="preserve">How true are the following statements for you? Response options: </w:t>
            </w:r>
          </w:p>
          <w:p w14:paraId="5FCDB183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0E2CB7">
              <w:rPr>
                <w:rFonts w:cstheme="minorHAnsi"/>
                <w:b/>
                <w:bCs/>
                <w:lang w:val="en-US"/>
              </w:rPr>
              <w:t>1.      Not true</w:t>
            </w:r>
          </w:p>
          <w:p w14:paraId="711FCF18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0E2CB7">
              <w:rPr>
                <w:rFonts w:cstheme="minorHAnsi"/>
                <w:b/>
                <w:bCs/>
                <w:lang w:val="en-US"/>
              </w:rPr>
              <w:t>2.      A bit true</w:t>
            </w:r>
          </w:p>
          <w:p w14:paraId="6C58CA1F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/>
                <w:bCs/>
                <w:lang w:val="en-US"/>
              </w:rPr>
              <w:t xml:space="preserve">3.      Very true </w:t>
            </w:r>
          </w:p>
          <w:p w14:paraId="254EF196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  <w:p w14:paraId="6096D7BD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  <w:p w14:paraId="15DF5C1B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1.      I find it easier to be myself when online than when I am with people face-to-face</w:t>
            </w:r>
          </w:p>
          <w:p w14:paraId="34DD479C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2.      I talk about different things with people when online than I do when face-to-face</w:t>
            </w:r>
          </w:p>
          <w:p w14:paraId="2810F04F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3.      When I am online, I talk about private things that I do not share with people face-to-face</w:t>
            </w:r>
          </w:p>
          <w:p w14:paraId="2CDFC8DD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4.      I go online much more on the weekends than I do on a regular school or work day [optional question]</w:t>
            </w:r>
          </w:p>
          <w:p w14:paraId="202988AD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5.      When I am going through a difficult time, I go online less often</w:t>
            </w:r>
          </w:p>
          <w:p w14:paraId="746D05C6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6.      When I am going through a difficult time, going online makes me feel better</w:t>
            </w:r>
          </w:p>
          <w:p w14:paraId="15836E39" w14:textId="77777777" w:rsidR="002E0C48" w:rsidRPr="000E2CB7" w:rsidRDefault="002E0C48" w:rsidP="00A40C42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2E0C48" w:rsidRPr="000E2CB7" w14:paraId="25DFF42A" w14:textId="77777777" w:rsidTr="00A40C42">
        <w:tc>
          <w:tcPr>
            <w:tcW w:w="8505" w:type="dxa"/>
            <w:tcBorders>
              <w:bottom w:val="single" w:sz="8" w:space="0" w:color="4F81BD"/>
            </w:tcBorders>
          </w:tcPr>
          <w:p w14:paraId="1B159654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  <w:p w14:paraId="2634E511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0E2CB7">
              <w:rPr>
                <w:rFonts w:cstheme="minorHAnsi"/>
                <w:b/>
                <w:bCs/>
                <w:lang w:val="en-US"/>
              </w:rPr>
              <w:t>How many days a week do you go online after 11pm at night?</w:t>
            </w:r>
          </w:p>
          <w:p w14:paraId="56447AC4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1 = 0</w:t>
            </w:r>
          </w:p>
          <w:p w14:paraId="1C2696E2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2 = 1</w:t>
            </w:r>
          </w:p>
          <w:p w14:paraId="0F77223D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3 = 2</w:t>
            </w:r>
          </w:p>
          <w:p w14:paraId="6869323C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4 = 3</w:t>
            </w:r>
          </w:p>
          <w:p w14:paraId="26B90ADB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5 = 4</w:t>
            </w:r>
          </w:p>
          <w:p w14:paraId="23E22BFB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 xml:space="preserve">6 = 5 </w:t>
            </w:r>
          </w:p>
          <w:p w14:paraId="36BE0D68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7 = 6</w:t>
            </w:r>
          </w:p>
          <w:p w14:paraId="341524BA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8 = 7</w:t>
            </w:r>
          </w:p>
          <w:p w14:paraId="2A2EB429" w14:textId="77777777" w:rsidR="002E0C48" w:rsidRPr="000E2CB7" w:rsidRDefault="002E0C48" w:rsidP="00A40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0E2CB7">
              <w:rPr>
                <w:rFonts w:cstheme="minorHAnsi"/>
                <w:bCs/>
                <w:lang w:val="en-US"/>
              </w:rPr>
              <w:t>999. Don’t know</w:t>
            </w:r>
          </w:p>
          <w:p w14:paraId="5CC25266" w14:textId="77777777" w:rsidR="002E0C48" w:rsidRPr="00A40C42" w:rsidRDefault="002E0C48" w:rsidP="00A40C42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</w:tbl>
    <w:p w14:paraId="60FB7BEA" w14:textId="77777777" w:rsidR="003C794C" w:rsidRDefault="004E68DC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48"/>
    <w:rsid w:val="002E0C48"/>
    <w:rsid w:val="004E68DC"/>
    <w:rsid w:val="00551F81"/>
    <w:rsid w:val="006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CE89"/>
  <w15:chartTrackingRefBased/>
  <w15:docId w15:val="{2E07163B-20A3-4D4F-93CA-9A34A873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C4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C48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0-11-06T18:11:00Z</dcterms:created>
  <dcterms:modified xsi:type="dcterms:W3CDTF">2020-11-06T18:13:00Z</dcterms:modified>
</cp:coreProperties>
</file>